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210B5" w14:textId="56E9EE75" w:rsidR="00927BF9" w:rsidRPr="00A1730B" w:rsidRDefault="0046313E" w:rsidP="00927BF9">
      <w:pPr>
        <w:jc w:val="both"/>
        <w:rPr>
          <w:rFonts w:ascii="Arial" w:eastAsia="MS Gothic" w:hAnsi="Arial" w:cs="Arial"/>
          <w:sz w:val="22"/>
          <w:szCs w:val="22"/>
        </w:rPr>
      </w:pPr>
      <w:bookmarkStart w:id="0" w:name="_Hlk163506402"/>
      <w:r>
        <w:rPr>
          <w:rFonts w:ascii="Arial" w:eastAsia="MS Gothic" w:hAnsi="Arial" w:cs="Arial"/>
          <w:sz w:val="22"/>
          <w:szCs w:val="22"/>
        </w:rPr>
        <w:t>Supplementary Table 3</w:t>
      </w:r>
      <w:r w:rsidR="00927BF9" w:rsidRPr="00A1730B">
        <w:rPr>
          <w:rFonts w:ascii="Arial" w:eastAsia="MS Gothic" w:hAnsi="Arial" w:cs="Arial"/>
          <w:sz w:val="22"/>
          <w:szCs w:val="22"/>
        </w:rPr>
        <w:t>. Correlation Table.</w:t>
      </w:r>
    </w:p>
    <w:tbl>
      <w:tblPr>
        <w:tblStyle w:val="Tabellenraster"/>
        <w:tblW w:w="8681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6"/>
        <w:gridCol w:w="850"/>
        <w:gridCol w:w="851"/>
        <w:gridCol w:w="850"/>
        <w:gridCol w:w="851"/>
        <w:gridCol w:w="850"/>
        <w:gridCol w:w="992"/>
        <w:gridCol w:w="851"/>
      </w:tblGrid>
      <w:tr w:rsidR="00927BF9" w:rsidRPr="00012036" w14:paraId="486C197C" w14:textId="77777777" w:rsidTr="009D3E61">
        <w:trPr>
          <w:cantSplit/>
          <w:trHeight w:val="1464"/>
        </w:trPr>
        <w:tc>
          <w:tcPr>
            <w:tcW w:w="2586" w:type="dxa"/>
            <w:tcBorders>
              <w:top w:val="nil"/>
              <w:bottom w:val="single" w:sz="4" w:space="0" w:color="auto"/>
            </w:tcBorders>
          </w:tcPr>
          <w:p w14:paraId="0DF79C31" w14:textId="77777777" w:rsidR="00927BF9" w:rsidRPr="00012036" w:rsidRDefault="00927BF9" w:rsidP="009D3E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F2FAC42" w14:textId="77777777" w:rsidR="00927BF9" w:rsidRPr="00012036" w:rsidRDefault="00927BF9" w:rsidP="009D3E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2F0637B" w14:textId="77777777" w:rsidR="00927BF9" w:rsidRPr="00012036" w:rsidRDefault="00927BF9" w:rsidP="009D3E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B2510C5" w14:textId="77777777" w:rsidR="00927BF9" w:rsidRPr="00012036" w:rsidRDefault="00927BF9" w:rsidP="009D3E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8011A0D" w14:textId="77777777" w:rsidR="00927BF9" w:rsidRPr="00012036" w:rsidRDefault="00927BF9" w:rsidP="009D3E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D513F4F" w14:textId="77777777" w:rsidR="00927BF9" w:rsidRPr="00012036" w:rsidRDefault="00927BF9" w:rsidP="009D3E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2036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extDirection w:val="btLr"/>
          </w:tcPr>
          <w:p w14:paraId="60F6AAB0" w14:textId="77777777" w:rsidR="00927BF9" w:rsidRPr="00012036" w:rsidRDefault="00927BF9" w:rsidP="009D3E61">
            <w:pPr>
              <w:ind w:left="113" w:right="11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2036">
              <w:rPr>
                <w:rFonts w:ascii="Arial" w:hAnsi="Arial" w:cs="Arial"/>
                <w:b/>
                <w:bCs/>
                <w:sz w:val="18"/>
                <w:szCs w:val="18"/>
              </w:rPr>
              <w:t>PANS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textDirection w:val="btLr"/>
          </w:tcPr>
          <w:p w14:paraId="71FF1ED7" w14:textId="77777777" w:rsidR="00927BF9" w:rsidRPr="00012036" w:rsidRDefault="00927BF9" w:rsidP="009D3E61">
            <w:pPr>
              <w:ind w:left="113" w:right="11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2036">
              <w:rPr>
                <w:rFonts w:ascii="Arial" w:hAnsi="Arial" w:cs="Arial"/>
                <w:b/>
                <w:bCs/>
                <w:sz w:val="18"/>
                <w:szCs w:val="18"/>
              </w:rPr>
              <w:t>Space and object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extDirection w:val="btLr"/>
          </w:tcPr>
          <w:p w14:paraId="634F1670" w14:textId="77777777" w:rsidR="00927BF9" w:rsidRPr="00012036" w:rsidRDefault="00927BF9" w:rsidP="009D3E61">
            <w:pPr>
              <w:ind w:left="113" w:right="11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2036">
              <w:rPr>
                <w:rFonts w:ascii="Arial" w:hAnsi="Arial" w:cs="Arial"/>
                <w:b/>
                <w:bCs/>
                <w:sz w:val="18"/>
                <w:szCs w:val="18"/>
              </w:rPr>
              <w:t>Time and event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textDirection w:val="btLr"/>
          </w:tcPr>
          <w:p w14:paraId="6C1CBC19" w14:textId="77777777" w:rsidR="00927BF9" w:rsidRPr="00012036" w:rsidRDefault="00927BF9" w:rsidP="009D3E61">
            <w:pPr>
              <w:ind w:left="113" w:right="11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2036">
              <w:rPr>
                <w:rFonts w:ascii="Arial" w:hAnsi="Arial" w:cs="Arial"/>
                <w:b/>
                <w:bCs/>
                <w:sz w:val="18"/>
                <w:szCs w:val="18"/>
              </w:rPr>
              <w:t>Other person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extDirection w:val="btLr"/>
          </w:tcPr>
          <w:p w14:paraId="2568FD20" w14:textId="77777777" w:rsidR="00927BF9" w:rsidRPr="00012036" w:rsidRDefault="00927BF9" w:rsidP="009D3E61">
            <w:pPr>
              <w:ind w:left="113" w:right="11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2036">
              <w:rPr>
                <w:rFonts w:ascii="Arial" w:hAnsi="Arial" w:cs="Arial"/>
                <w:b/>
                <w:bCs/>
                <w:sz w:val="18"/>
                <w:szCs w:val="18"/>
              </w:rPr>
              <w:t>Languag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extDirection w:val="btLr"/>
          </w:tcPr>
          <w:p w14:paraId="47C379C9" w14:textId="77777777" w:rsidR="00927BF9" w:rsidRPr="00012036" w:rsidRDefault="00927BF9" w:rsidP="009D3E61">
            <w:pPr>
              <w:ind w:left="113" w:right="11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2036">
              <w:rPr>
                <w:rFonts w:ascii="Arial" w:hAnsi="Arial" w:cs="Arial"/>
                <w:b/>
                <w:bCs/>
                <w:sz w:val="18"/>
                <w:szCs w:val="18"/>
              </w:rPr>
              <w:t>Atmospher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textDirection w:val="btLr"/>
          </w:tcPr>
          <w:p w14:paraId="3123E099" w14:textId="77777777" w:rsidR="00927BF9" w:rsidRPr="00012036" w:rsidRDefault="00927BF9" w:rsidP="009D3E61">
            <w:pPr>
              <w:ind w:left="113" w:right="11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2036">
              <w:rPr>
                <w:rFonts w:ascii="Arial" w:hAnsi="Arial" w:cs="Arial"/>
                <w:b/>
                <w:bCs/>
                <w:sz w:val="18"/>
                <w:szCs w:val="18"/>
              </w:rPr>
              <w:t>Existential orientation</w:t>
            </w:r>
          </w:p>
        </w:tc>
      </w:tr>
      <w:tr w:rsidR="00927BF9" w:rsidRPr="003719BE" w14:paraId="46C2270B" w14:textId="77777777" w:rsidTr="009D3E61"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761A83F5" w14:textId="77777777" w:rsidR="00927BF9" w:rsidRPr="00AC4361" w:rsidRDefault="00927BF9" w:rsidP="009D3E61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2036">
              <w:rPr>
                <w:rFonts w:ascii="Arial" w:hAnsi="Arial" w:cs="Arial"/>
                <w:b/>
                <w:bCs/>
                <w:sz w:val="18"/>
                <w:szCs w:val="18"/>
              </w:rPr>
              <w:t>PANS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2454D01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19B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7A81B11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19BE">
              <w:rPr>
                <w:rFonts w:ascii="Arial" w:hAnsi="Arial" w:cs="Arial"/>
                <w:sz w:val="18"/>
                <w:szCs w:val="18"/>
              </w:rPr>
              <w:t>0.19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723572F" w14:textId="77777777" w:rsidR="00927BF9" w:rsidRPr="004310DB" w:rsidRDefault="00927BF9" w:rsidP="009D3E61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10DB">
              <w:rPr>
                <w:rFonts w:ascii="Arial" w:hAnsi="Arial" w:cs="Arial"/>
                <w:b/>
                <w:bCs/>
                <w:sz w:val="18"/>
                <w:szCs w:val="18"/>
              </w:rPr>
              <w:t>0.588</w:t>
            </w:r>
            <w:r w:rsidRPr="004310D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1D47127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19BE">
              <w:rPr>
                <w:rFonts w:ascii="Arial" w:hAnsi="Arial" w:cs="Arial"/>
                <w:sz w:val="18"/>
                <w:szCs w:val="18"/>
              </w:rPr>
              <w:t>0.35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E05BF29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19BE">
              <w:rPr>
                <w:rFonts w:ascii="Arial" w:hAnsi="Arial" w:cs="Arial"/>
                <w:sz w:val="18"/>
                <w:szCs w:val="18"/>
              </w:rPr>
              <w:t>0.44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D834124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19BE">
              <w:rPr>
                <w:rFonts w:ascii="Arial" w:hAnsi="Arial" w:cs="Arial"/>
                <w:sz w:val="18"/>
                <w:szCs w:val="18"/>
              </w:rPr>
              <w:t>0.34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F66D33A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19BE">
              <w:rPr>
                <w:rFonts w:ascii="Arial" w:hAnsi="Arial" w:cs="Arial"/>
                <w:sz w:val="18"/>
                <w:szCs w:val="18"/>
              </w:rPr>
              <w:t>0.381</w:t>
            </w:r>
          </w:p>
        </w:tc>
      </w:tr>
      <w:tr w:rsidR="00927BF9" w:rsidRPr="003719BE" w14:paraId="0D183D2B" w14:textId="77777777" w:rsidTr="009D3E61"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2160BC12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19BE">
              <w:rPr>
                <w:rFonts w:ascii="Arial" w:hAnsi="Arial" w:cs="Arial"/>
                <w:b/>
                <w:bCs/>
                <w:sz w:val="18"/>
                <w:szCs w:val="18"/>
              </w:rPr>
              <w:t>360° video exploration</w:t>
            </w:r>
          </w:p>
          <w:p w14:paraId="171BC7AC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aze shifts</w:t>
            </w:r>
          </w:p>
          <w:p w14:paraId="1FC7CFC1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 Urban </w:t>
            </w:r>
          </w:p>
          <w:p w14:paraId="4F79D06A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Nature</w:t>
            </w:r>
          </w:p>
          <w:p w14:paraId="0F3D6048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aze durations</w:t>
            </w:r>
          </w:p>
          <w:p w14:paraId="40A3619A" w14:textId="77777777" w:rsidR="00927BF9" w:rsidRDefault="00927BF9" w:rsidP="009D3E61">
            <w:pPr>
              <w:pStyle w:val="Newparagraph"/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 Other human beings</w:t>
            </w:r>
          </w:p>
          <w:p w14:paraId="56E43AAB" w14:textId="77777777" w:rsidR="00927BF9" w:rsidRPr="000D753C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 Non-human object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CAB9747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2DD73A83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34EC8483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19BE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050</w:t>
            </w:r>
          </w:p>
          <w:p w14:paraId="70A47605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98</w:t>
            </w:r>
          </w:p>
          <w:p w14:paraId="70509540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5E7AA6C5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19</w:t>
            </w:r>
          </w:p>
          <w:p w14:paraId="225CAA69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80245A0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6A35EFE7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32415686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6</w:t>
            </w:r>
          </w:p>
          <w:p w14:paraId="0FA111D9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9</w:t>
            </w:r>
          </w:p>
          <w:p w14:paraId="31366A08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0F8E713A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34</w:t>
            </w:r>
          </w:p>
          <w:p w14:paraId="669A7A03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F47AAEB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0B74CD72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1AFA3A40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8</w:t>
            </w:r>
          </w:p>
          <w:p w14:paraId="0C9966B2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0</w:t>
            </w:r>
          </w:p>
          <w:p w14:paraId="74056C0A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0F0EB060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54</w:t>
            </w:r>
          </w:p>
          <w:p w14:paraId="4191065A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3AD7C5D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6188FB89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5F26AB6E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0</w:t>
            </w:r>
          </w:p>
          <w:p w14:paraId="698B940B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8</w:t>
            </w:r>
          </w:p>
          <w:p w14:paraId="2ABB5838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7034173C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71</w:t>
            </w:r>
          </w:p>
          <w:p w14:paraId="196C5029" w14:textId="77777777" w:rsidR="00927BF9" w:rsidRPr="004310DB" w:rsidRDefault="00927BF9" w:rsidP="009D3E61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10DB">
              <w:rPr>
                <w:rFonts w:ascii="Arial" w:hAnsi="Arial" w:cs="Arial"/>
                <w:b/>
                <w:bCs/>
                <w:sz w:val="18"/>
                <w:szCs w:val="18"/>
              </w:rPr>
              <w:t>0.456</w:t>
            </w:r>
            <w:r w:rsidRPr="004310D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B4BF601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5C297EA5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3EEC6A91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9</w:t>
            </w:r>
          </w:p>
          <w:p w14:paraId="0EC1025D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5</w:t>
            </w:r>
          </w:p>
          <w:p w14:paraId="1D845A6B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798D69EC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59</w:t>
            </w:r>
          </w:p>
          <w:p w14:paraId="412585A2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847E47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10ED4F40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7B05FB7A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3</w:t>
            </w:r>
          </w:p>
          <w:p w14:paraId="2F8D5E20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3</w:t>
            </w:r>
          </w:p>
          <w:p w14:paraId="5D60AD31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60E11A26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30</w:t>
            </w:r>
          </w:p>
          <w:p w14:paraId="36B50C7B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AAC9B01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2AC36AC7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25E41FF9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5</w:t>
            </w:r>
          </w:p>
          <w:p w14:paraId="3BAB5877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8</w:t>
            </w:r>
          </w:p>
          <w:p w14:paraId="376DB23C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065B7BF2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09</w:t>
            </w:r>
          </w:p>
          <w:p w14:paraId="7EAEA5B6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80</w:t>
            </w:r>
          </w:p>
        </w:tc>
      </w:tr>
      <w:tr w:rsidR="00927BF9" w:rsidRPr="003719BE" w14:paraId="7217824D" w14:textId="77777777" w:rsidTr="009D3E61"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75EF4C72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2036">
              <w:rPr>
                <w:rFonts w:ascii="Arial" w:hAnsi="Arial" w:cs="Arial"/>
                <w:b/>
                <w:bCs/>
                <w:sz w:val="18"/>
                <w:szCs w:val="18"/>
              </w:rPr>
              <w:t>Game</w:t>
            </w:r>
          </w:p>
          <w:p w14:paraId="7854A999" w14:textId="77777777" w:rsidR="00927BF9" w:rsidRPr="00762344" w:rsidRDefault="00927BF9" w:rsidP="009D3E61">
            <w:pPr>
              <w:pStyle w:val="Newparagraph"/>
              <w:spacing w:line="276" w:lineRule="auto"/>
              <w:ind w:firstLine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bject</w:t>
            </w:r>
            <w:r w:rsidRPr="0076234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interaction</w:t>
            </w:r>
          </w:p>
          <w:p w14:paraId="62FB39E8" w14:textId="77777777" w:rsidR="00927BF9" w:rsidRDefault="00927BF9" w:rsidP="009D3E61">
            <w:pPr>
              <w:pStyle w:val="Newparagraph"/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 Control difficulties [s]</w:t>
            </w:r>
          </w:p>
          <w:p w14:paraId="5AE965B3" w14:textId="77777777" w:rsidR="00927BF9" w:rsidRDefault="00927BF9" w:rsidP="009D3E61">
            <w:pPr>
              <w:pStyle w:val="Newparagraph"/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 Action diversity [n]</w:t>
            </w:r>
          </w:p>
          <w:p w14:paraId="46EF7DDC" w14:textId="77777777" w:rsidR="00927BF9" w:rsidRPr="00762344" w:rsidRDefault="00927BF9" w:rsidP="009D3E61">
            <w:pPr>
              <w:pStyle w:val="Newparagraph"/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62344">
              <w:rPr>
                <w:rFonts w:ascii="Arial" w:hAnsi="Arial" w:cs="Arial"/>
                <w:sz w:val="18"/>
                <w:szCs w:val="18"/>
                <w:lang w:val="en-US"/>
              </w:rPr>
              <w:t xml:space="preserve">- Reaction time [s] </w:t>
            </w:r>
          </w:p>
          <w:p w14:paraId="6CBC4819" w14:textId="77777777" w:rsidR="00927BF9" w:rsidRPr="00012036" w:rsidRDefault="00927BF9" w:rsidP="009D3E61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2344">
              <w:rPr>
                <w:rFonts w:ascii="Arial" w:hAnsi="Arial" w:cs="Arial"/>
                <w:sz w:val="18"/>
                <w:szCs w:val="18"/>
                <w:lang w:val="en-US"/>
              </w:rPr>
              <w:t>- Interaction duration [s]</w:t>
            </w:r>
          </w:p>
          <w:p w14:paraId="0E26C57F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19BE">
              <w:rPr>
                <w:rFonts w:ascii="Arial" w:hAnsi="Arial" w:cs="Arial"/>
                <w:b/>
                <w:bCs/>
                <w:sz w:val="18"/>
                <w:szCs w:val="18"/>
              </w:rPr>
              <w:t>NPC interaction</w:t>
            </w:r>
          </w:p>
          <w:p w14:paraId="00734786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Latency till activation</w:t>
            </w:r>
          </w:p>
          <w:p w14:paraId="618B7D80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19BE">
              <w:rPr>
                <w:rFonts w:ascii="Arial" w:hAnsi="Arial" w:cs="Arial"/>
                <w:sz w:val="18"/>
                <w:szCs w:val="18"/>
              </w:rPr>
              <w:t>- Face fixation duration</w:t>
            </w:r>
          </w:p>
          <w:p w14:paraId="3F5A7C94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19BE">
              <w:rPr>
                <w:rFonts w:ascii="Arial" w:hAnsi="Arial" w:cs="Arial"/>
                <w:sz w:val="18"/>
                <w:szCs w:val="18"/>
              </w:rPr>
              <w:t>- Touch interac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D6A2059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3B679CFF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10FEB1FD" w14:textId="77777777" w:rsidR="00927BF9" w:rsidRPr="004310DB" w:rsidRDefault="00927BF9" w:rsidP="009D3E61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10DB">
              <w:rPr>
                <w:rFonts w:ascii="Arial" w:hAnsi="Arial" w:cs="Arial"/>
                <w:b/>
                <w:bCs/>
                <w:sz w:val="18"/>
                <w:szCs w:val="18"/>
              </w:rPr>
              <w:t>0.660*</w:t>
            </w:r>
          </w:p>
          <w:p w14:paraId="15FEF81A" w14:textId="77777777" w:rsidR="00927BF9" w:rsidRPr="004310DB" w:rsidRDefault="00927BF9" w:rsidP="009D3E61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10DB">
              <w:rPr>
                <w:rFonts w:ascii="Arial" w:hAnsi="Arial" w:cs="Arial"/>
                <w:b/>
                <w:bCs/>
                <w:sz w:val="18"/>
                <w:szCs w:val="18"/>
              </w:rPr>
              <w:t>0.525</w:t>
            </w:r>
            <w:r w:rsidRPr="004310D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†</w:t>
            </w:r>
          </w:p>
          <w:p w14:paraId="7180B1F8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9</w:t>
            </w:r>
          </w:p>
          <w:p w14:paraId="71385D98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10</w:t>
            </w:r>
          </w:p>
          <w:p w14:paraId="1A6B7CA5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28997320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4</w:t>
            </w:r>
          </w:p>
          <w:p w14:paraId="21E25A69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19BE">
              <w:rPr>
                <w:rFonts w:ascii="Arial" w:hAnsi="Arial" w:cs="Arial"/>
                <w:sz w:val="18"/>
                <w:szCs w:val="18"/>
              </w:rPr>
              <w:t>-0.344</w:t>
            </w:r>
          </w:p>
          <w:p w14:paraId="03B32213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5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A2EE1A9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4393D10F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18C7FCED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97</w:t>
            </w:r>
          </w:p>
          <w:p w14:paraId="4B3EC6B8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6</w:t>
            </w:r>
          </w:p>
          <w:p w14:paraId="425A6AA5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4</w:t>
            </w:r>
          </w:p>
          <w:p w14:paraId="21BA01B4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4</w:t>
            </w:r>
          </w:p>
          <w:p w14:paraId="77E00DFC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69857435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7</w:t>
            </w:r>
          </w:p>
          <w:p w14:paraId="3FC7F23E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19BE">
              <w:rPr>
                <w:rFonts w:ascii="Arial" w:hAnsi="Arial" w:cs="Arial"/>
                <w:sz w:val="18"/>
                <w:szCs w:val="18"/>
              </w:rPr>
              <w:t>-0.267</w:t>
            </w:r>
          </w:p>
          <w:p w14:paraId="74A4F7F5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2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7C95E1F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032CCFAA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69275EBC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5</w:t>
            </w:r>
          </w:p>
          <w:p w14:paraId="266A320F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9</w:t>
            </w:r>
          </w:p>
          <w:p w14:paraId="530F392C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6</w:t>
            </w:r>
          </w:p>
          <w:p w14:paraId="0A113104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9</w:t>
            </w:r>
          </w:p>
          <w:p w14:paraId="50922CBC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12CB10AD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1</w:t>
            </w:r>
          </w:p>
          <w:p w14:paraId="134B714D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19BE">
              <w:rPr>
                <w:rFonts w:ascii="Arial" w:hAnsi="Arial" w:cs="Arial"/>
                <w:sz w:val="18"/>
                <w:szCs w:val="18"/>
              </w:rPr>
              <w:t>-0.388</w:t>
            </w:r>
          </w:p>
          <w:p w14:paraId="50465024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7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47D659F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49B057DB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0D275743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95</w:t>
            </w:r>
          </w:p>
          <w:p w14:paraId="394B4BA1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5</w:t>
            </w:r>
          </w:p>
          <w:p w14:paraId="18A1325D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05</w:t>
            </w:r>
          </w:p>
          <w:p w14:paraId="7B15C936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54</w:t>
            </w:r>
          </w:p>
          <w:p w14:paraId="0DD51C00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439FD762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85</w:t>
            </w:r>
          </w:p>
          <w:p w14:paraId="6616AAF5" w14:textId="77777777" w:rsidR="00927BF9" w:rsidRPr="004310DB" w:rsidRDefault="00927BF9" w:rsidP="009D3E61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10DB">
              <w:rPr>
                <w:rFonts w:ascii="Arial" w:hAnsi="Arial" w:cs="Arial"/>
                <w:b/>
                <w:bCs/>
                <w:sz w:val="18"/>
                <w:szCs w:val="18"/>
              </w:rPr>
              <w:t>-0.669*</w:t>
            </w:r>
          </w:p>
          <w:p w14:paraId="0EA96979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1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4401316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7928FB72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3443370E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84</w:t>
            </w:r>
          </w:p>
          <w:p w14:paraId="11A3EAA2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7</w:t>
            </w:r>
          </w:p>
          <w:p w14:paraId="586CF475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37</w:t>
            </w:r>
          </w:p>
          <w:p w14:paraId="66EB21C4" w14:textId="77777777" w:rsidR="00927BF9" w:rsidRPr="004310DB" w:rsidRDefault="00927BF9" w:rsidP="009D3E61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10DB">
              <w:rPr>
                <w:rFonts w:ascii="Arial" w:hAnsi="Arial" w:cs="Arial"/>
                <w:b/>
                <w:bCs/>
                <w:sz w:val="18"/>
                <w:szCs w:val="18"/>
              </w:rPr>
              <w:t>-0.509</w:t>
            </w:r>
            <w:r w:rsidRPr="004310D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†</w:t>
            </w:r>
          </w:p>
          <w:p w14:paraId="657B404E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445EE3F3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36</w:t>
            </w:r>
          </w:p>
          <w:p w14:paraId="075BC589" w14:textId="77777777" w:rsidR="00927BF9" w:rsidRPr="004310DB" w:rsidRDefault="00927BF9" w:rsidP="009D3E61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10DB">
              <w:rPr>
                <w:rFonts w:ascii="Arial" w:hAnsi="Arial" w:cs="Arial"/>
                <w:b/>
                <w:bCs/>
                <w:sz w:val="18"/>
                <w:szCs w:val="18"/>
              </w:rPr>
              <w:t>-0.677*</w:t>
            </w:r>
          </w:p>
          <w:p w14:paraId="66B5CD98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0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9D1C3B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1150DF60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6696147A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08</w:t>
            </w:r>
          </w:p>
          <w:p w14:paraId="269C8BC6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5</w:t>
            </w:r>
          </w:p>
          <w:p w14:paraId="5EAB03A5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32</w:t>
            </w:r>
          </w:p>
          <w:p w14:paraId="61B7AD2D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35</w:t>
            </w:r>
          </w:p>
          <w:p w14:paraId="5E7B8830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44248868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2</w:t>
            </w:r>
          </w:p>
          <w:p w14:paraId="4891D7FF" w14:textId="77777777" w:rsidR="00927BF9" w:rsidRPr="004310DB" w:rsidRDefault="00927BF9" w:rsidP="009D3E61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10DB">
              <w:rPr>
                <w:rFonts w:ascii="Arial" w:hAnsi="Arial" w:cs="Arial"/>
                <w:b/>
                <w:bCs/>
                <w:sz w:val="18"/>
                <w:szCs w:val="18"/>
              </w:rPr>
              <w:t>-0.615*</w:t>
            </w:r>
          </w:p>
          <w:p w14:paraId="1E181FCA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7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E884D2B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6E053AB8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59AA855A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3</w:t>
            </w:r>
          </w:p>
          <w:p w14:paraId="7DCAA5BC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30</w:t>
            </w:r>
          </w:p>
          <w:p w14:paraId="6245078B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5</w:t>
            </w:r>
          </w:p>
          <w:p w14:paraId="0D3F4F38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7</w:t>
            </w:r>
          </w:p>
          <w:p w14:paraId="50CEC426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2747D779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7</w:t>
            </w:r>
          </w:p>
          <w:p w14:paraId="0A22057E" w14:textId="77777777" w:rsidR="00927BF9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19BE">
              <w:rPr>
                <w:rFonts w:ascii="Arial" w:hAnsi="Arial" w:cs="Arial"/>
                <w:sz w:val="18"/>
                <w:szCs w:val="18"/>
              </w:rPr>
              <w:t>-0.393</w:t>
            </w:r>
          </w:p>
          <w:p w14:paraId="56395FA8" w14:textId="77777777" w:rsidR="00927BF9" w:rsidRPr="003719BE" w:rsidRDefault="00927BF9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30</w:t>
            </w:r>
          </w:p>
        </w:tc>
      </w:tr>
    </w:tbl>
    <w:p w14:paraId="0AEEAEC0" w14:textId="77777777" w:rsidR="00927BF9" w:rsidRDefault="00927BF9" w:rsidP="00927BF9">
      <w:pPr>
        <w:pStyle w:val="Figurecaption"/>
      </w:pPr>
      <w:r w:rsidRPr="004310DB">
        <w:t>Spearman correlations between PANSS</w:t>
      </w:r>
      <w:r>
        <w:t xml:space="preserve"> (positive and negative symptom scale)</w:t>
      </w:r>
      <w:r w:rsidRPr="004310DB">
        <w:t xml:space="preserve"> scores, EAWE</w:t>
      </w:r>
      <w:r>
        <w:t xml:space="preserve"> (examination of anomalous world experience)</w:t>
      </w:r>
      <w:r w:rsidRPr="004310DB">
        <w:t>-derived domains, and behavioral measures of exploration and interaction in virtual realit</w:t>
      </w:r>
      <w:r>
        <w:t>y in</w:t>
      </w:r>
      <w:r w:rsidRPr="004310DB">
        <w:t xml:space="preserve"> the schizophrenia group.</w:t>
      </w:r>
      <w:r>
        <w:t xml:space="preserve"> * =</w:t>
      </w:r>
      <w:r w:rsidRPr="004310DB">
        <w:t xml:space="preserve"> p &lt; </w:t>
      </w:r>
      <w:r>
        <w:t>0</w:t>
      </w:r>
      <w:r w:rsidRPr="004310DB">
        <w:t>.05</w:t>
      </w:r>
      <w:r>
        <w:t xml:space="preserve"> (</w:t>
      </w:r>
      <w:r w:rsidRPr="004310DB">
        <w:t>after false discovery rate (FDR) correction</w:t>
      </w:r>
      <w:r>
        <w:t>)</w:t>
      </w:r>
      <w:r w:rsidRPr="004310DB">
        <w:t xml:space="preserve">; </w:t>
      </w:r>
      <w:r w:rsidRPr="004310DB">
        <w:rPr>
          <w:vertAlign w:val="superscript"/>
        </w:rPr>
        <w:t>†</w:t>
      </w:r>
      <w:r w:rsidRPr="004310DB">
        <w:t xml:space="preserve"> </w:t>
      </w:r>
      <w:r>
        <w:t>= p &lt; 0.05 (not significant after</w:t>
      </w:r>
      <w:r w:rsidRPr="004310DB">
        <w:t xml:space="preserve"> </w:t>
      </w:r>
      <w:r>
        <w:t>correction)</w:t>
      </w:r>
      <w:r w:rsidRPr="004310DB">
        <w:t>.</w:t>
      </w:r>
    </w:p>
    <w:bookmarkEnd w:id="0"/>
    <w:p w14:paraId="0957836F" w14:textId="77777777" w:rsidR="00C75F1C" w:rsidRDefault="00C75F1C"/>
    <w:sectPr w:rsidR="00C75F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CC6"/>
    <w:rsid w:val="0046313E"/>
    <w:rsid w:val="00587CC6"/>
    <w:rsid w:val="00927BF9"/>
    <w:rsid w:val="00BB587D"/>
    <w:rsid w:val="00C75F1C"/>
    <w:rsid w:val="00E87264"/>
    <w:rsid w:val="00F31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429879"/>
  <w15:chartTrackingRefBased/>
  <w15:docId w15:val="{2C03EC3D-F1EA-40A4-917A-EAE31D977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27BF9"/>
    <w:pPr>
      <w:spacing w:after="0" w:line="48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87C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87C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87CC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87CC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87CC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87CC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87CC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87CC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87CC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87C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87C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87C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87CC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87CC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87CC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87CC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87CC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87CC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87C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87C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87CC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87C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87CC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87CC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87CC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87CC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87C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87CC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87CC6"/>
    <w:rPr>
      <w:b/>
      <w:bCs/>
      <w:smallCaps/>
      <w:color w:val="0F4761" w:themeColor="accent1" w:themeShade="BF"/>
      <w:spacing w:val="5"/>
    </w:rPr>
  </w:style>
  <w:style w:type="paragraph" w:customStyle="1" w:styleId="Figurecaption">
    <w:name w:val="Figure caption"/>
    <w:basedOn w:val="Standard"/>
    <w:next w:val="Standard"/>
    <w:qFormat/>
    <w:rsid w:val="00927BF9"/>
    <w:pPr>
      <w:spacing w:before="240" w:line="360" w:lineRule="auto"/>
    </w:pPr>
  </w:style>
  <w:style w:type="paragraph" w:customStyle="1" w:styleId="Newparagraph">
    <w:name w:val="New paragraph"/>
    <w:basedOn w:val="Standard"/>
    <w:qFormat/>
    <w:rsid w:val="00927BF9"/>
    <w:pPr>
      <w:ind w:firstLine="720"/>
    </w:pPr>
  </w:style>
  <w:style w:type="table" w:styleId="Tabellenraster">
    <w:name w:val="Table Grid"/>
    <w:basedOn w:val="NormaleTabelle"/>
    <w:uiPriority w:val="59"/>
    <w:rsid w:val="00927BF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Kramer</dc:creator>
  <cp:keywords/>
  <dc:description/>
  <cp:lastModifiedBy>Marco Kramer</cp:lastModifiedBy>
  <cp:revision>3</cp:revision>
  <dcterms:created xsi:type="dcterms:W3CDTF">2026-03-11T15:31:00Z</dcterms:created>
  <dcterms:modified xsi:type="dcterms:W3CDTF">2026-03-18T08:58:00Z</dcterms:modified>
</cp:coreProperties>
</file>